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A2A28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number of DALYs cases and the age-standardized DALYs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attributable to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besity</w:t>
      </w:r>
      <w:r>
        <w:rPr>
          <w:rFonts w:hint="default" w:ascii="Times New Roman" w:hAnsi="Times New Roman" w:cs="Times New Roman"/>
          <w:sz w:val="24"/>
          <w:szCs w:val="24"/>
        </w:rPr>
        <w:t xml:space="preserve"> in 1990 and 2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sz w:val="24"/>
          <w:szCs w:val="24"/>
        </w:rPr>
        <w:t>, and its trends from 1990 to 2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sz w:val="24"/>
          <w:szCs w:val="24"/>
        </w:rPr>
        <w:t xml:space="preserve"> global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ALL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1137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2364"/>
        <w:gridCol w:w="1873"/>
        <w:gridCol w:w="2155"/>
        <w:gridCol w:w="1565"/>
        <w:gridCol w:w="1838"/>
      </w:tblGrid>
      <w:tr w14:paraId="45D19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687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Character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ics</w:t>
            </w:r>
          </w:p>
        </w:tc>
        <w:tc>
          <w:tcPr>
            <w:tcW w:w="423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808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37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582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2E2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2021</w:t>
            </w:r>
          </w:p>
        </w:tc>
      </w:tr>
      <w:tr w14:paraId="31379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C7BB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A0D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DALYs cases (95% UI) </w:t>
            </w: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CCE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age-standardized DALYs rate/100000 (95% UI) </w:t>
            </w:r>
          </w:p>
        </w:tc>
        <w:tc>
          <w:tcPr>
            <w:tcW w:w="2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987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DALYs cases (95% UI) 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0D8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age-standardized DALYs rate/100000 (95% UI) </w:t>
            </w:r>
          </w:p>
        </w:tc>
        <w:tc>
          <w:tcPr>
            <w:tcW w:w="1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EDB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APC (95% CI) </w:t>
            </w:r>
          </w:p>
        </w:tc>
      </w:tr>
      <w:tr w14:paraId="63E91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4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E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49 (61159-117876)</w:t>
            </w: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1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 (1.27-2.44)</w:t>
            </w:r>
          </w:p>
        </w:tc>
        <w:tc>
          <w:tcPr>
            <w:tcW w:w="2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9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02 (97226-200414)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E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 (1.16-2.39)</w:t>
            </w:r>
          </w:p>
        </w:tc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6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3)</w:t>
            </w:r>
          </w:p>
        </w:tc>
      </w:tr>
      <w:tr w14:paraId="7884D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3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00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1F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BA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93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49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0BA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F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1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44 (27359-5876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2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14-2.4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1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11 (39013-9246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B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0.91-2.1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F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 (-0.32--0.25)</w:t>
            </w:r>
          </w:p>
        </w:tc>
      </w:tr>
      <w:tr w14:paraId="05DAD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1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1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05 (29484-6285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F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 (1.23-2.6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F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91 (49485-11671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D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 (1.2-2.8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4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22-0.28)</w:t>
            </w:r>
          </w:p>
        </w:tc>
      </w:tr>
      <w:tr w14:paraId="7FD52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F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E1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DD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8A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9B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54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3CD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3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C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04 (9423-1916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A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 (1.91-3.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0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42 (10640-2207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3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(1.78-3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A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4--0.02)</w:t>
            </w:r>
          </w:p>
        </w:tc>
      </w:tr>
      <w:tr w14:paraId="636E0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A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7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17 (7639-1483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9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 (1.73-3.3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4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88 (9630-1972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F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 (1.64-3.3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F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-0.01-0.2)</w:t>
            </w:r>
          </w:p>
        </w:tc>
      </w:tr>
      <w:tr w14:paraId="2F912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6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9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79 (6355-1250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7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 (1.65-3.2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9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14 (9227-1978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7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 (1.53-3.2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7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-0.04-0.14)</w:t>
            </w:r>
          </w:p>
        </w:tc>
      </w:tr>
      <w:tr w14:paraId="1739E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2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3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6 (6284-1261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A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 (1.78-3.5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B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73 (8932-1895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8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 (1.59-3.3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2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0.33--0.09)</w:t>
            </w:r>
          </w:p>
        </w:tc>
      </w:tr>
      <w:tr w14:paraId="0289F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A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F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3 (5474-1082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C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 (1.91-3.7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4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42 (8442-1741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C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 (1.69-3.4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E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32--0.14)</w:t>
            </w:r>
          </w:p>
        </w:tc>
      </w:tr>
      <w:tr w14:paraId="4C9B1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1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4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6 (4439-881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7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(1.91-3.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A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74 (8093-1741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A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 (1.71-3.6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0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05-0.11)</w:t>
            </w:r>
          </w:p>
        </w:tc>
      </w:tr>
      <w:tr w14:paraId="64A62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7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F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4 (4457-889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D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 (2.1-4.1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2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4 (8260-1803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E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 (1.86-4.0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2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12-0.13)</w:t>
            </w:r>
          </w:p>
        </w:tc>
      </w:tr>
      <w:tr w14:paraId="6F053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E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1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8 (4552-873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F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 (2.46-4.7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8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57 (8661-1834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2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 (2.19-4.6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B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9-0.08)</w:t>
            </w:r>
          </w:p>
        </w:tc>
      </w:tr>
      <w:tr w14:paraId="5006C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7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E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4 (4100-773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A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 (2.55-4.8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C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49 (7226-1501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4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 (2.26-4.6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B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5-0.18)</w:t>
            </w:r>
          </w:p>
        </w:tc>
      </w:tr>
      <w:tr w14:paraId="469F4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3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E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9 (3107-589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3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 (2.51-4.7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5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96 (6368-1362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A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 (2.31-4.9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6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4-0.15)</w:t>
            </w:r>
          </w:p>
        </w:tc>
      </w:tr>
      <w:tr w14:paraId="720DD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B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C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3 (2128-403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0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 (2.51-4.7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8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6 (4972-1030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F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 (2.42-5.0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B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3-0.15)</w:t>
            </w:r>
          </w:p>
        </w:tc>
      </w:tr>
      <w:tr w14:paraId="63E20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F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1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 (1450-269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9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 (2.35-4.3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1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9 (2907-620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5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(2.2-4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B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14-0.31)</w:t>
            </w:r>
          </w:p>
        </w:tc>
      </w:tr>
      <w:tr w14:paraId="5377A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2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9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 (652-122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B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(1.84-3.4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9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2 (1666-341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5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 (1.9-3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8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39-0.55)</w:t>
            </w:r>
          </w:p>
        </w:tc>
      </w:tr>
      <w:tr w14:paraId="47809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F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C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 (247-49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4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 (1.64-3.2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5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1 (783-171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D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 (1.71-3.7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1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1-0.72)</w:t>
            </w:r>
          </w:p>
        </w:tc>
      </w:tr>
      <w:bookmarkEnd w:id="0"/>
      <w:tr w14:paraId="55EED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7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B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67-13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0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(1.57-3.2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0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 (304-66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F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 (1.7-3.7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3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52-0.7)</w:t>
            </w:r>
          </w:p>
        </w:tc>
      </w:tr>
      <w:tr w14:paraId="6E5F5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2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+ yea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0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3-2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3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 (1.25-2.7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C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77-17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D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 (1.41-3.2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8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5-0.7)</w:t>
            </w:r>
          </w:p>
        </w:tc>
      </w:tr>
      <w:tr w14:paraId="46BBC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B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I region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91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31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2B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F0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88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D1D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3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C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38 (19707-3726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F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 (1.8-3.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7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08 (23560-5018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5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 (1.42-3.0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5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 (-0.45--0.35)</w:t>
            </w:r>
          </w:p>
        </w:tc>
      </w:tr>
      <w:tr w14:paraId="1CDB4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F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6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40 (12665-2203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2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26-2.1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0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21 (14530-2511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C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03-1.7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7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 (-0.66--0.52)</w:t>
            </w:r>
          </w:p>
        </w:tc>
      </w:tr>
      <w:tr w14:paraId="5E198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1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A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0 (4818-1205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0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53-1.3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E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86 (13934-3231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3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(0.76-1.7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A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22-1.4)</w:t>
            </w:r>
          </w:p>
        </w:tc>
      </w:tr>
      <w:tr w14:paraId="5CB02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3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4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4 (1644-539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3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46-1.5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9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8 (4294-1193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E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5-1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C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07-0.13)</w:t>
            </w:r>
          </w:p>
        </w:tc>
      </w:tr>
      <w:tr w14:paraId="28A11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117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3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240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34 (20367-42752)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A56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36-2.86)</w:t>
            </w:r>
          </w:p>
        </w:tc>
        <w:tc>
          <w:tcPr>
            <w:tcW w:w="2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C75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86 (39182-82326)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29D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 (1.45-3.04)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8F1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 (0.36-0.43)</w:t>
            </w:r>
          </w:p>
        </w:tc>
      </w:tr>
    </w:tbl>
    <w:p w14:paraId="5F6EFE6D"/>
    <w:p w14:paraId="66C22908"/>
    <w:p w14:paraId="7FECDE27"/>
    <w:sectPr>
      <w:pgSz w:w="11906" w:h="16838"/>
      <w:pgMar w:top="1440" w:right="329" w:bottom="1440" w:left="329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091E0"/>
    <w:rsid w:val="05C71E6F"/>
    <w:rsid w:val="4B2666B9"/>
    <w:rsid w:val="5EF942F2"/>
    <w:rsid w:val="6D3F176D"/>
    <w:rsid w:val="705A79E4"/>
    <w:rsid w:val="77F091E0"/>
    <w:rsid w:val="87CCF264"/>
    <w:rsid w:val="F9CFF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1</Words>
  <Characters>2582</Characters>
  <Lines>0</Lines>
  <Paragraphs>0</Paragraphs>
  <TotalTime>0</TotalTime>
  <ScaleCrop>false</ScaleCrop>
  <LinksUpToDate>false</LinksUpToDate>
  <CharactersWithSpaces>280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9:00:00Z</dcterms:created>
  <dc:creator>Ammary</dc:creator>
  <cp:lastModifiedBy>李基炜</cp:lastModifiedBy>
  <dcterms:modified xsi:type="dcterms:W3CDTF">2025-01-23T14:5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E59FFEB305C388C2279876783CBA3A8_41</vt:lpwstr>
  </property>
  <property fmtid="{D5CDD505-2E9C-101B-9397-08002B2CF9AE}" pid="4" name="KSOTemplateDocerSaveRecord">
    <vt:lpwstr>eyJoZGlkIjoiNWRiN2EzOTIwNTFkMWRjYjlhM2M2MjEwMTAzOTAyMTAiLCJ1c2VySWQiOiI0MDYxNzkzNDEifQ==</vt:lpwstr>
  </property>
</Properties>
</file>